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725" w:rsidRPr="007C67A5" w:rsidRDefault="00BC5725" w:rsidP="00BC572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ss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l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ational Park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260"/>
        <w:gridCol w:w="1189"/>
        <w:gridCol w:w="236"/>
        <w:gridCol w:w="1469"/>
        <w:gridCol w:w="2448"/>
      </w:tblGrid>
      <w:tr w:rsidR="00BC5725" w:rsidRPr="004C6ADA" w:rsidTr="00D765E8">
        <w:trPr>
          <w:trHeight w:val="300"/>
        </w:trPr>
        <w:tc>
          <w:tcPr>
            <w:tcW w:w="298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18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44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.73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.14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.14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3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72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3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07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2.28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.98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5.46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77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5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8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61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7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2.57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.10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.81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3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75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1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04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9.22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3.81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6.38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76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54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7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.01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260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18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36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BC5725" w:rsidRPr="00F25A15" w:rsidRDefault="00BC5725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448" w:type="dxa"/>
            <w:noWrap/>
          </w:tcPr>
          <w:p w:rsidR="00BC5725" w:rsidRPr="00F25A1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2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602" w:type="dxa"/>
            <w:gridSpan w:val="5"/>
            <w:tcBorders>
              <w:top w:val="single" w:sz="4" w:space="0" w:color="auto"/>
            </w:tcBorders>
            <w:noWrap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6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602" w:type="dxa"/>
            <w:gridSpan w:val="5"/>
            <w:noWrap/>
          </w:tcPr>
          <w:p w:rsidR="00BC5725" w:rsidRPr="004C6ADA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0</w:t>
            </w:r>
          </w:p>
        </w:tc>
      </w:tr>
      <w:tr w:rsidR="00BC5725" w:rsidRPr="004C6ADA" w:rsidTr="00D765E8">
        <w:trPr>
          <w:trHeight w:val="300"/>
        </w:trPr>
        <w:tc>
          <w:tcPr>
            <w:tcW w:w="2988" w:type="dxa"/>
            <w:tcBorders>
              <w:bottom w:val="double" w:sz="12" w:space="0" w:color="auto"/>
            </w:tcBorders>
            <w:noWrap/>
          </w:tcPr>
          <w:p w:rsidR="00BC5725" w:rsidRPr="004C6ADA" w:rsidRDefault="00BC5725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02" w:type="dxa"/>
            <w:gridSpan w:val="5"/>
            <w:tcBorders>
              <w:bottom w:val="double" w:sz="12" w:space="0" w:color="auto"/>
            </w:tcBorders>
            <w:noWrap/>
          </w:tcPr>
          <w:p w:rsidR="00BC5725" w:rsidRDefault="00BC5725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</w:t>
            </w:r>
          </w:p>
        </w:tc>
      </w:tr>
    </w:tbl>
    <w:p w:rsidR="0027535B" w:rsidRDefault="00BC5725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346"/>
    <w:rsid w:val="0027535B"/>
    <w:rsid w:val="0060523E"/>
    <w:rsid w:val="00747346"/>
    <w:rsid w:val="00806412"/>
    <w:rsid w:val="00BC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2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72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2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72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6T01:34:00Z</dcterms:created>
  <dcterms:modified xsi:type="dcterms:W3CDTF">2015-04-16T01:34:00Z</dcterms:modified>
</cp:coreProperties>
</file>